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4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741"/>
      </w:tblGrid>
      <w:tr w:rsidR="00360D09" w:rsidRPr="00B628D1" w14:paraId="7E951A59" w14:textId="77777777" w:rsidTr="00B628D1">
        <w:trPr>
          <w:trHeight w:val="413"/>
        </w:trPr>
        <w:tc>
          <w:tcPr>
            <w:tcW w:w="974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8111CF" w14:textId="77777777" w:rsidR="00360D09" w:rsidRPr="00733E0D" w:rsidRDefault="00360D09" w:rsidP="00B628D1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E76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plementary material</w:t>
            </w:r>
            <w:r w:rsidRPr="00AE55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B628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thical framework to guide decision-makin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 Colombian sign language interpreters.</w:t>
            </w:r>
          </w:p>
        </w:tc>
      </w:tr>
    </w:tbl>
    <w:tbl>
      <w:tblPr>
        <w:tblStyle w:val="Tablaconcuadrcula"/>
        <w:tblW w:w="9776" w:type="dxa"/>
        <w:tblLook w:val="0600" w:firstRow="0" w:lastRow="0" w:firstColumn="0" w:lastColumn="0" w:noHBand="1" w:noVBand="1"/>
      </w:tblPr>
      <w:tblGrid>
        <w:gridCol w:w="1866"/>
        <w:gridCol w:w="1815"/>
        <w:gridCol w:w="2872"/>
        <w:gridCol w:w="3223"/>
      </w:tblGrid>
      <w:tr w:rsidR="00360D09" w:rsidRPr="00AE559E" w14:paraId="4FD55C68" w14:textId="77777777" w:rsidTr="00B628D1">
        <w:trPr>
          <w:trHeight w:val="585"/>
        </w:trPr>
        <w:tc>
          <w:tcPr>
            <w:tcW w:w="1866" w:type="dxa"/>
          </w:tcPr>
          <w:p w14:paraId="3920B4C1" w14:textId="77777777" w:rsidR="00360D09" w:rsidRPr="00AE559E" w:rsidRDefault="00360D09" w:rsidP="00B628D1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</w:tc>
        <w:tc>
          <w:tcPr>
            <w:tcW w:w="1815" w:type="dxa"/>
          </w:tcPr>
          <w:p w14:paraId="36C323A9" w14:textId="77777777" w:rsidR="00360D09" w:rsidRPr="00AE559E" w:rsidRDefault="00360D09" w:rsidP="00B628D1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>POINTS OF TENSION</w:t>
            </w:r>
          </w:p>
        </w:tc>
        <w:tc>
          <w:tcPr>
            <w:tcW w:w="2872" w:type="dxa"/>
          </w:tcPr>
          <w:p w14:paraId="773BD22C" w14:textId="77777777" w:rsidR="00360D09" w:rsidRPr="00AE559E" w:rsidRDefault="00360D09" w:rsidP="00B628D1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>TENETS</w:t>
            </w:r>
          </w:p>
        </w:tc>
        <w:tc>
          <w:tcPr>
            <w:tcW w:w="3223" w:type="dxa"/>
          </w:tcPr>
          <w:p w14:paraId="4CFAE2A3" w14:textId="77777777" w:rsidR="00360D09" w:rsidRPr="00AE559E" w:rsidRDefault="00360D09" w:rsidP="00B628D1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>EXAMPLES ILLUSTRATIVE BEHAVIOURS</w:t>
            </w:r>
          </w:p>
        </w:tc>
      </w:tr>
      <w:tr w:rsidR="00360D09" w:rsidRPr="006E29BF" w14:paraId="39CB46F8" w14:textId="77777777" w:rsidTr="00B628D1">
        <w:trPr>
          <w:trHeight w:val="585"/>
        </w:trPr>
        <w:tc>
          <w:tcPr>
            <w:tcW w:w="1866" w:type="dxa"/>
          </w:tcPr>
          <w:p w14:paraId="4746EFC7" w14:textId="77777777" w:rsidR="00360D09" w:rsidRPr="00AE559E" w:rsidRDefault="00360D09" w:rsidP="00B628D1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>Confidentiality</w:t>
            </w:r>
            <w:proofErr w:type="spellEnd"/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>privacy</w:t>
            </w:r>
            <w:proofErr w:type="spellEnd"/>
          </w:p>
        </w:tc>
        <w:tc>
          <w:tcPr>
            <w:tcW w:w="1815" w:type="dxa"/>
          </w:tcPr>
          <w:p w14:paraId="076971A6" w14:textId="77777777" w:rsidR="00360D09" w:rsidRPr="00AE559E" w:rsidRDefault="00360D09" w:rsidP="00B628D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Maintain confidentiality of information, including when interpretation with friends or family members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Discomfort in privacy situations</w:t>
            </w:r>
          </w:p>
          <w:p w14:paraId="7339A44D" w14:textId="77777777" w:rsidR="00360D09" w:rsidRPr="00A85DB7" w:rsidRDefault="00360D09" w:rsidP="00B628D1">
            <w:pPr>
              <w:spacing w:before="24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Providing interpretation services for family or friends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Tension between belonging to D/deaf community, being a friend or family member and their professional work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Be completely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artial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communicative role</w:t>
            </w:r>
          </w:p>
        </w:tc>
        <w:tc>
          <w:tcPr>
            <w:tcW w:w="2872" w:type="dxa"/>
          </w:tcPr>
          <w:p w14:paraId="05610441" w14:textId="77777777" w:rsidR="00360D09" w:rsidRPr="00AE559E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Interpreters mu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sure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/deaf confidentiality and privacy (except when required by law or patient consent to share information) in healthcare context</w:t>
            </w:r>
          </w:p>
          <w:p w14:paraId="75ECE2D7" w14:textId="77777777" w:rsidR="00360D09" w:rsidRPr="00A85DB7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Interpreters must maintain the boundaries of the professional role in healthcare context</w:t>
            </w:r>
          </w:p>
        </w:tc>
        <w:tc>
          <w:tcPr>
            <w:tcW w:w="3223" w:type="dxa"/>
          </w:tcPr>
          <w:p w14:paraId="1BC738E9" w14:textId="77777777" w:rsidR="00360D09" w:rsidRPr="00AE559E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As far as possible, an interpreter should avoid providing interpreting services to a family member, friend, or close relative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 In healthcare encounter they must refrain from disclosing any personal or sensitive information learned during their services. An interpreter must not discuss a patient’s case with family or community members without the patient’s consent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preters should respect privacy and reach a prior agreement before the health encounter with the D/deaf person on whether he/she wants the interpreter to be present in private situations. </w:t>
            </w:r>
          </w:p>
          <w:p w14:paraId="44DEFE36" w14:textId="77777777" w:rsidR="00360D09" w:rsidRPr="00A85DB7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reters will refrain from accepting an assignment when family or close personal relationships can affect their role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*The interpreter should promote </w:t>
            </w:r>
            <w:r w:rsidRPr="00955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tiality practic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autonomy and empowerment ensuring that the D/deaf person is always the protagonist in the communicative exchange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*The interpreters should promote direct communication between the health 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ofessional and the D/deaf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The interpreter does not allow personal judgments or cultural or religious values to influence objectivity. They will not reveal personal feelings or thoughts.</w:t>
            </w:r>
          </w:p>
        </w:tc>
      </w:tr>
      <w:tr w:rsidR="00360D09" w:rsidRPr="00B628D1" w14:paraId="7F4AE2A4" w14:textId="77777777" w:rsidTr="00B628D1">
        <w:trPr>
          <w:trHeight w:val="981"/>
        </w:trPr>
        <w:tc>
          <w:tcPr>
            <w:tcW w:w="1866" w:type="dxa"/>
          </w:tcPr>
          <w:p w14:paraId="466E5A68" w14:textId="77777777" w:rsidR="00360D09" w:rsidRPr="00AE559E" w:rsidRDefault="00360D09" w:rsidP="00B628D1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Business </w:t>
            </w:r>
            <w:proofErr w:type="spellStart"/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>practices</w:t>
            </w:r>
            <w:proofErr w:type="spellEnd"/>
          </w:p>
        </w:tc>
        <w:tc>
          <w:tcPr>
            <w:tcW w:w="1815" w:type="dxa"/>
          </w:tcPr>
          <w:p w14:paraId="128F181C" w14:textId="77777777" w:rsidR="00360D09" w:rsidRPr="00AE559E" w:rsidRDefault="00360D09" w:rsidP="00B628D1">
            <w:pPr>
              <w:pStyle w:val="Textocomentar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oor labor legislation and regulations; lack of education and training in interpretation in specific contexts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 Providing/ being called upon to provide free care for family and friends puts the interpreter in a difficult position</w:t>
            </w:r>
          </w:p>
          <w:p w14:paraId="169C92DC" w14:textId="77777777" w:rsidR="00360D09" w:rsidRPr="00AE559E" w:rsidRDefault="00360D09" w:rsidP="00B628D1">
            <w:pPr>
              <w:pStyle w:val="Textocomentar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Lack of laws that govern and allow enforcement of hiring agreements regarding payment</w:t>
            </w:r>
          </w:p>
        </w:tc>
        <w:tc>
          <w:tcPr>
            <w:tcW w:w="2872" w:type="dxa"/>
          </w:tcPr>
          <w:p w14:paraId="0FBACD9A" w14:textId="77777777" w:rsidR="00360D09" w:rsidRPr="00AE559E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Interpreters must maintain ethical business practices in healthcare context</w:t>
            </w:r>
          </w:p>
        </w:tc>
        <w:tc>
          <w:tcPr>
            <w:tcW w:w="3223" w:type="dxa"/>
          </w:tcPr>
          <w:p w14:paraId="0C6E51F5" w14:textId="77777777" w:rsidR="00360D09" w:rsidRPr="00AE559E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Interpreters will refrain from accepting assignments beyond their professional skills and language fluency training. They must disclose skill limitations with respect to assignments in healthcare con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ly when they are inexperienced or unfamiliar with the vocabulary used in the healthcare context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* Interpreters should ensure impartiality and avoid situations in which their personal or financial interests may influence the way they charge fees or provide services. 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* The interpreter should advocate for </w:t>
            </w:r>
            <w:r w:rsidRPr="00AC3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ropriate 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conditions that support quality services. They should reserve the option to decline or discontinue a service if working conditions are not safe or healthy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 They should charge fair and reasonable fees for interpretation services and arrange payment in a professional manner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reters must accurately represent qualifications, such as certification, educational background, and experience.</w:t>
            </w:r>
          </w:p>
        </w:tc>
      </w:tr>
      <w:tr w:rsidR="00360D09" w:rsidRPr="00B628D1" w14:paraId="0D1E01D9" w14:textId="77777777" w:rsidTr="00B628D1">
        <w:trPr>
          <w:trHeight w:val="1689"/>
        </w:trPr>
        <w:tc>
          <w:tcPr>
            <w:tcW w:w="1866" w:type="dxa"/>
          </w:tcPr>
          <w:p w14:paraId="76E5A815" w14:textId="77777777" w:rsidR="00360D09" w:rsidRPr="00AE559E" w:rsidRDefault="00360D09" w:rsidP="00B628D1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fessional </w:t>
            </w:r>
            <w:proofErr w:type="spellStart"/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>development</w:t>
            </w:r>
            <w:proofErr w:type="spellEnd"/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15" w:type="dxa"/>
          </w:tcPr>
          <w:p w14:paraId="636E2D3B" w14:textId="77777777" w:rsidR="00360D09" w:rsidRPr="00AE559E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Continuous updating and learning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 Absence of prior agreements on signs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Dialectal variations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 Lack of standardization of the signs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 Division between members of the community</w:t>
            </w:r>
          </w:p>
        </w:tc>
        <w:tc>
          <w:tcPr>
            <w:tcW w:w="2872" w:type="dxa"/>
          </w:tcPr>
          <w:p w14:paraId="14CA172A" w14:textId="77777777" w:rsidR="00360D09" w:rsidRPr="00AE559E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Interpreters must engage in professional development in healthcare context.</w:t>
            </w:r>
          </w:p>
        </w:tc>
        <w:tc>
          <w:tcPr>
            <w:tcW w:w="3223" w:type="dxa"/>
          </w:tcPr>
          <w:p w14:paraId="27E75ADC" w14:textId="77777777" w:rsidR="00360D09" w:rsidRDefault="00360D09" w:rsidP="00B62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Interpreters will keep abreast of evolving sign language and medical terminology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 Interpreters will participate in continuing education programs and will seek to maintain contact with D/deaf associations or non-governmental organizations in order to be up-to-date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In order to promote appropriate dissemination of knowledge, interpreters must maintain clear and respectful communication with colleagues and members of the D/deaf community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 When there is no sign for medical terms used or there are dialectal variations, the interpreters must reach prior agreements with the D/deaf person on the signs to be used during medical consultation</w:t>
            </w:r>
          </w:p>
          <w:p w14:paraId="71957107" w14:textId="77777777" w:rsidR="00360D09" w:rsidRPr="00AE559E" w:rsidRDefault="00360D09" w:rsidP="00B628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terpreter should rely on his peers or colleagues when doubts arise to improve his performance.</w:t>
            </w:r>
          </w:p>
        </w:tc>
      </w:tr>
      <w:tr w:rsidR="00360D09" w:rsidRPr="00B628D1" w14:paraId="6486AFAC" w14:textId="77777777" w:rsidTr="00B628D1">
        <w:trPr>
          <w:trHeight w:val="1548"/>
        </w:trPr>
        <w:tc>
          <w:tcPr>
            <w:tcW w:w="1866" w:type="dxa"/>
          </w:tcPr>
          <w:p w14:paraId="53398F50" w14:textId="77777777" w:rsidR="00360D09" w:rsidRPr="00AE559E" w:rsidRDefault="00360D09" w:rsidP="00B628D1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E559E">
              <w:rPr>
                <w:rFonts w:ascii="Times New Roman" w:hAnsi="Times New Roman" w:cs="Times New Roman"/>
                <w:b/>
                <w:sz w:val="24"/>
                <w:szCs w:val="24"/>
              </w:rPr>
              <w:t>Professionalism</w:t>
            </w:r>
            <w:proofErr w:type="spellEnd"/>
          </w:p>
        </w:tc>
        <w:tc>
          <w:tcPr>
            <w:tcW w:w="1815" w:type="dxa"/>
          </w:tcPr>
          <w:p w14:paraId="623BD3B7" w14:textId="77777777" w:rsidR="00360D09" w:rsidRPr="00AE559E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Maintaining neutrality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Prepare the interpretation service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Lack of training in healthcare contexts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Impact of the interpreter's gender on the comfort of the D/deaf person in </w:t>
            </w:r>
            <w:proofErr w:type="spellStart"/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cial</w:t>
            </w:r>
            <w:proofErr w:type="spellEnd"/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uations.</w:t>
            </w:r>
          </w:p>
        </w:tc>
        <w:tc>
          <w:tcPr>
            <w:tcW w:w="2872" w:type="dxa"/>
          </w:tcPr>
          <w:p w14:paraId="2C3603A6" w14:textId="77777777" w:rsidR="00360D09" w:rsidRPr="00AE559E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Interpreters must always act in a professional and ethical manner.</w:t>
            </w:r>
          </w:p>
        </w:tc>
        <w:tc>
          <w:tcPr>
            <w:tcW w:w="3223" w:type="dxa"/>
          </w:tcPr>
          <w:p w14:paraId="2F36CDEC" w14:textId="77777777" w:rsidR="00360D09" w:rsidRPr="00AE559E" w:rsidRDefault="00360D09" w:rsidP="00B628D1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Interpreters will not give medical advice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Interpreters will use skillful unobtrusive interventions without interfering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The interpreter will disclose potential conflicts of interest, withdrawing from service if necessary.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The interpreters will select the most suitable signs language level for the D/deaf person receiving interpretation services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Interpreters will seek to prepare the service.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D14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s that interpreters take proactive steps to ensure that they are ready to provide effective interpretation for a particular assignment or con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terpreter will ask about the nature of the appointment and reviews relevant terminology prior to the time of the appointment</w:t>
            </w:r>
            <w:r w:rsidRPr="00AE5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* The interpreter will advise parties that everything said will be interpreted. They will translate everything that is said even if it is rude or irrelevant</w:t>
            </w:r>
          </w:p>
        </w:tc>
      </w:tr>
    </w:tbl>
    <w:p w14:paraId="103771E5" w14:textId="77777777" w:rsidR="00027B7B" w:rsidRPr="00360D09" w:rsidRDefault="00027B7B">
      <w:pPr>
        <w:rPr>
          <w:lang w:val="en-US"/>
        </w:rPr>
      </w:pPr>
    </w:p>
    <w:sectPr w:rsidR="00027B7B" w:rsidRPr="00360D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09"/>
    <w:rsid w:val="00027B7B"/>
    <w:rsid w:val="00300B10"/>
    <w:rsid w:val="00360D09"/>
    <w:rsid w:val="009C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DD082"/>
  <w15:chartTrackingRefBased/>
  <w15:docId w15:val="{AABD1962-11EC-4CE4-B9F2-65964D35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D09"/>
    <w:pPr>
      <w:spacing w:after="0" w:line="276" w:lineRule="auto"/>
    </w:pPr>
    <w:rPr>
      <w:rFonts w:ascii="Arial" w:eastAsia="Arial" w:hAnsi="Arial" w:cs="Arial"/>
      <w:lang w:val="es-419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360D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60D09"/>
    <w:rPr>
      <w:rFonts w:ascii="Arial" w:eastAsia="Arial" w:hAnsi="Arial" w:cs="Arial"/>
      <w:sz w:val="20"/>
      <w:szCs w:val="20"/>
      <w:lang w:val="es-419" w:eastAsia="es-CO"/>
    </w:rPr>
  </w:style>
  <w:style w:type="table" w:styleId="Tablaconcuadrcula">
    <w:name w:val="Table Grid"/>
    <w:basedOn w:val="Tablanormal"/>
    <w:uiPriority w:val="39"/>
    <w:rsid w:val="00360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9</Words>
  <Characters>4618</Characters>
  <Application>Microsoft Office Word</Application>
  <DocSecurity>0</DocSecurity>
  <Lines>38</Lines>
  <Paragraphs>10</Paragraphs>
  <ScaleCrop>false</ScaleCrop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talina Izquierdo Martinez</dc:creator>
  <cp:keywords/>
  <dc:description/>
  <cp:lastModifiedBy>Laura Catalina Izquierdo Martinez</cp:lastModifiedBy>
  <cp:revision>1</cp:revision>
  <dcterms:created xsi:type="dcterms:W3CDTF">2024-11-18T15:33:00Z</dcterms:created>
  <dcterms:modified xsi:type="dcterms:W3CDTF">2024-11-18T15:35:00Z</dcterms:modified>
</cp:coreProperties>
</file>